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E34A49" w14:textId="77777777" w:rsidR="002C4C0D" w:rsidRPr="00921F0A" w:rsidRDefault="002C4C0D" w:rsidP="002C4C0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Table</w:t>
      </w:r>
      <w:r w:rsidRPr="00921F0A">
        <w:rPr>
          <w:rFonts w:ascii="Times New Roman" w:hAnsi="Times New Roman" w:cs="Times New Roman"/>
          <w:b/>
          <w:bCs/>
          <w:sz w:val="24"/>
          <w:szCs w:val="24"/>
        </w:rPr>
        <w:t>. P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ient </w:t>
      </w:r>
      <w:r w:rsidRPr="00921F0A">
        <w:rPr>
          <w:rFonts w:ascii="Times New Roman" w:hAnsi="Times New Roman" w:cs="Times New Roman"/>
          <w:b/>
          <w:bCs/>
          <w:sz w:val="24"/>
          <w:szCs w:val="24"/>
        </w:rPr>
        <w:t xml:space="preserve">symptoms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nd signs </w:t>
      </w:r>
      <w:r w:rsidRPr="00921F0A">
        <w:rPr>
          <w:rFonts w:ascii="Times New Roman" w:hAnsi="Times New Roman" w:cs="Times New Roman"/>
          <w:b/>
          <w:bCs/>
          <w:sz w:val="24"/>
          <w:szCs w:val="24"/>
        </w:rPr>
        <w:t>stratified by diagnosi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 subset of patients with extremity pain </w:t>
      </w:r>
      <w:r w:rsidRPr="00921F0A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Pr="001E4201">
        <w:rPr>
          <w:rFonts w:ascii="Times New Roman" w:hAnsi="Times New Roman" w:cs="Times New Roman"/>
          <w:b/>
          <w:bCs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= 136</w:t>
      </w:r>
      <w:r w:rsidRPr="00921F0A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402"/>
        <w:gridCol w:w="2127"/>
        <w:gridCol w:w="2126"/>
        <w:gridCol w:w="1700"/>
      </w:tblGrid>
      <w:tr w:rsidR="002C4C0D" w:rsidRPr="00921F0A" w14:paraId="709A0B9F" w14:textId="77777777" w:rsidTr="001E4201"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A5A3D0" w14:textId="77777777" w:rsidR="002C4C0D" w:rsidRPr="00921F0A" w:rsidRDefault="002C4C0D" w:rsidP="001E42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8A65D7" w14:textId="77777777" w:rsidR="002C4C0D" w:rsidRPr="00921F0A" w:rsidRDefault="002C4C0D" w:rsidP="001E42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1F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PS</w:t>
            </w:r>
          </w:p>
          <w:p w14:paraId="3D71A593" w14:textId="77777777" w:rsidR="002C4C0D" w:rsidRPr="00921F0A" w:rsidRDefault="002C4C0D" w:rsidP="001E42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1F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195F4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Pr="00921F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9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Pr="00921F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E9C248" w14:textId="77777777" w:rsidR="002C4C0D" w:rsidRPr="00921F0A" w:rsidRDefault="002C4C0D" w:rsidP="001E42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1F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SK</w:t>
            </w:r>
          </w:p>
          <w:p w14:paraId="61CF21BD" w14:textId="77777777" w:rsidR="002C4C0D" w:rsidRPr="00921F0A" w:rsidRDefault="002C4C0D" w:rsidP="001E42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1F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195F4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Pr="00921F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0</w:t>
            </w:r>
            <w:r w:rsidRPr="00921F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4E4AD7" w14:textId="77777777" w:rsidR="002C4C0D" w:rsidRPr="00921F0A" w:rsidRDefault="002C4C0D" w:rsidP="001E42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010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921F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2C4C0D" w:rsidRPr="00921F0A" w14:paraId="4A72CF24" w14:textId="77777777" w:rsidTr="001E4201">
        <w:tc>
          <w:tcPr>
            <w:tcW w:w="935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BCB3B8" w14:textId="77777777" w:rsidR="002C4C0D" w:rsidRDefault="002C4C0D" w:rsidP="001E42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247757B" w14:textId="77777777" w:rsidR="002C4C0D" w:rsidRPr="00AC7D5D" w:rsidRDefault="002C4C0D" w:rsidP="001E42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7D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mptom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– n (%) present</w:t>
            </w:r>
          </w:p>
        </w:tc>
      </w:tr>
      <w:tr w:rsidR="002C4C0D" w:rsidRPr="00921F0A" w14:paraId="4AA8880B" w14:textId="77777777" w:rsidTr="001E4201"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8181A7" w14:textId="77777777" w:rsidR="002C4C0D" w:rsidRPr="00921F0A" w:rsidRDefault="002C4C0D" w:rsidP="001E4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F0A">
              <w:rPr>
                <w:rFonts w:ascii="Times New Roman" w:hAnsi="Times New Roman" w:cs="Times New Roman"/>
                <w:sz w:val="24"/>
                <w:szCs w:val="24"/>
              </w:rPr>
              <w:t>Hyp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gesia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57BAE2" w14:textId="77777777" w:rsidR="002C4C0D" w:rsidRPr="001573FC" w:rsidRDefault="002C4C0D" w:rsidP="001E42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73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1573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7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9</w:t>
            </w:r>
            <w:r w:rsidRPr="001573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A95A6D" w14:textId="77777777" w:rsidR="002C4C0D" w:rsidRPr="009A35A8" w:rsidRDefault="002C4C0D" w:rsidP="001E4201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A35A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15 (</w:t>
            </w:r>
            <w:r w:rsidRPr="001E420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37.5%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FED7C6" w14:textId="77777777" w:rsidR="002C4C0D" w:rsidRPr="00921F0A" w:rsidRDefault="002C4C0D" w:rsidP="001E4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1*</w:t>
            </w:r>
          </w:p>
        </w:tc>
      </w:tr>
      <w:tr w:rsidR="002C4C0D" w:rsidRPr="00921F0A" w14:paraId="489D3842" w14:textId="77777777" w:rsidTr="001E4201">
        <w:trPr>
          <w:trHeight w:val="23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E77E1EB" w14:textId="77777777" w:rsidR="002C4C0D" w:rsidRPr="00921F0A" w:rsidRDefault="002C4C0D" w:rsidP="001E4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F0A">
              <w:rPr>
                <w:rFonts w:ascii="Times New Roman" w:hAnsi="Times New Roman" w:cs="Times New Roman"/>
                <w:sz w:val="24"/>
                <w:szCs w:val="24"/>
              </w:rPr>
              <w:t>Allodyn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822B8A2" w14:textId="77777777" w:rsidR="002C4C0D" w:rsidRPr="001573FC" w:rsidRDefault="002C4C0D" w:rsidP="001E42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73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Pr="001573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66.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711E48A" w14:textId="77777777" w:rsidR="002C4C0D" w:rsidRPr="009A35A8" w:rsidRDefault="002C4C0D" w:rsidP="001E4201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E420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19 (47.5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547932C3" w14:textId="77777777" w:rsidR="002C4C0D" w:rsidRPr="00921F0A" w:rsidRDefault="002C4C0D" w:rsidP="001E4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7*</w:t>
            </w:r>
          </w:p>
        </w:tc>
      </w:tr>
      <w:tr w:rsidR="002C4C0D" w:rsidRPr="00921F0A" w14:paraId="4C2F7E9C" w14:textId="77777777" w:rsidTr="001E4201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2841883" w14:textId="77777777" w:rsidR="002C4C0D" w:rsidRPr="00921F0A" w:rsidRDefault="002C4C0D" w:rsidP="001E4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F0A">
              <w:rPr>
                <w:rFonts w:ascii="Times New Roman" w:hAnsi="Times New Roman" w:cs="Times New Roman"/>
                <w:sz w:val="24"/>
                <w:szCs w:val="24"/>
              </w:rPr>
              <w:t>Temperature chang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0AD3FF1" w14:textId="77777777" w:rsidR="002C4C0D" w:rsidRPr="001573FC" w:rsidRDefault="002C4C0D" w:rsidP="001E4201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573F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32 (3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3</w:t>
            </w:r>
            <w:r w:rsidRPr="001573F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.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17ADF0A" w14:textId="77777777" w:rsidR="002C4C0D" w:rsidRPr="004C58C0" w:rsidRDefault="002C4C0D" w:rsidP="001E4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17.5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61CB37FB" w14:textId="77777777" w:rsidR="002C4C0D" w:rsidRPr="00921F0A" w:rsidRDefault="002C4C0D" w:rsidP="001E4201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E4201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C4C0D" w:rsidRPr="00921F0A" w14:paraId="3C558C4C" w14:textId="77777777" w:rsidTr="001E4201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5191796" w14:textId="77777777" w:rsidR="002C4C0D" w:rsidRPr="00921F0A" w:rsidRDefault="002C4C0D" w:rsidP="001E4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F0A">
              <w:rPr>
                <w:rFonts w:ascii="Times New Roman" w:hAnsi="Times New Roman" w:cs="Times New Roman"/>
                <w:sz w:val="24"/>
                <w:szCs w:val="24"/>
              </w:rPr>
              <w:t>Color chang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EAACB6E" w14:textId="77777777" w:rsidR="002C4C0D" w:rsidRPr="001573FC" w:rsidRDefault="002C4C0D" w:rsidP="001E42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73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3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5.6</w:t>
            </w:r>
            <w:r w:rsidRPr="001573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94B110E" w14:textId="77777777" w:rsidR="002C4C0D" w:rsidRPr="004C58C0" w:rsidRDefault="002C4C0D" w:rsidP="001E4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25.0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FDA149D" w14:textId="77777777" w:rsidR="002C4C0D" w:rsidRPr="00921F0A" w:rsidRDefault="002C4C0D" w:rsidP="001E4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</w:tr>
      <w:tr w:rsidR="002C4C0D" w:rsidRPr="00921F0A" w14:paraId="4AF45F11" w14:textId="77777777" w:rsidTr="001E4201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8F42177" w14:textId="77777777" w:rsidR="002C4C0D" w:rsidRPr="00921F0A" w:rsidRDefault="002C4C0D" w:rsidP="001E4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F0A">
              <w:rPr>
                <w:rFonts w:ascii="Times New Roman" w:hAnsi="Times New Roman" w:cs="Times New Roman"/>
                <w:sz w:val="24"/>
                <w:szCs w:val="24"/>
              </w:rPr>
              <w:t>Edem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8B4B49D" w14:textId="77777777" w:rsidR="002C4C0D" w:rsidRPr="001573FC" w:rsidRDefault="002C4C0D" w:rsidP="001E4201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573F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44 (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45.8</w:t>
            </w:r>
            <w:r w:rsidRPr="001573F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781B178" w14:textId="77777777" w:rsidR="002C4C0D" w:rsidRPr="004C58C0" w:rsidRDefault="002C4C0D" w:rsidP="001E4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17.5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6582188A" w14:textId="77777777" w:rsidR="002C4C0D" w:rsidRPr="00921F0A" w:rsidRDefault="002C4C0D" w:rsidP="001E4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*</w:t>
            </w:r>
          </w:p>
        </w:tc>
      </w:tr>
      <w:tr w:rsidR="002C4C0D" w:rsidRPr="00921F0A" w14:paraId="327A80B3" w14:textId="77777777" w:rsidTr="001E4201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BEFEF76" w14:textId="77777777" w:rsidR="002C4C0D" w:rsidRPr="00921F0A" w:rsidRDefault="002C4C0D" w:rsidP="001E4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F0A">
              <w:rPr>
                <w:rFonts w:ascii="Times New Roman" w:hAnsi="Times New Roman" w:cs="Times New Roman"/>
                <w:sz w:val="24"/>
                <w:szCs w:val="24"/>
              </w:rPr>
              <w:t>Sweating chang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EC24500" w14:textId="77777777" w:rsidR="002C4C0D" w:rsidRPr="00921F0A" w:rsidRDefault="002C4C0D" w:rsidP="001E4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F0A">
              <w:rPr>
                <w:rFonts w:ascii="Times New Roman" w:hAnsi="Times New Roman" w:cs="Times New Roman"/>
                <w:sz w:val="24"/>
                <w:szCs w:val="24"/>
              </w:rPr>
              <w:t>5 (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21F0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DDE079C" w14:textId="77777777" w:rsidR="002C4C0D" w:rsidRPr="004C58C0" w:rsidRDefault="002C4C0D" w:rsidP="001E4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5.0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29D6DA1E" w14:textId="77777777" w:rsidR="002C4C0D" w:rsidRPr="00921F0A" w:rsidRDefault="002C4C0D" w:rsidP="001E4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Pr="001E420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2C4C0D" w:rsidRPr="00921F0A" w14:paraId="7AA5EC41" w14:textId="77777777" w:rsidTr="001E4201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0A817AA" w14:textId="77777777" w:rsidR="002C4C0D" w:rsidRPr="00921F0A" w:rsidRDefault="002C4C0D" w:rsidP="001E4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F0A">
              <w:rPr>
                <w:rFonts w:ascii="Times New Roman" w:hAnsi="Times New Roman" w:cs="Times New Roman"/>
                <w:sz w:val="24"/>
                <w:szCs w:val="24"/>
              </w:rPr>
              <w:t>Decreased range of mo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BA096EB" w14:textId="77777777" w:rsidR="002C4C0D" w:rsidRPr="001573FC" w:rsidRDefault="002C4C0D" w:rsidP="001E4201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573F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0</w:t>
            </w:r>
            <w:r w:rsidRPr="001573F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41.7</w:t>
            </w:r>
            <w:r w:rsidRPr="001573F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ACA9E20" w14:textId="77777777" w:rsidR="002C4C0D" w:rsidRPr="004C58C0" w:rsidRDefault="002C4C0D" w:rsidP="001E4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22.5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A20E2B5" w14:textId="77777777" w:rsidR="002C4C0D" w:rsidRPr="00921F0A" w:rsidRDefault="002C4C0D" w:rsidP="001E4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4*</w:t>
            </w:r>
          </w:p>
        </w:tc>
      </w:tr>
      <w:tr w:rsidR="002C4C0D" w:rsidRPr="00921F0A" w14:paraId="5264D31E" w14:textId="77777777" w:rsidTr="001E4201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A6563C9" w14:textId="77777777" w:rsidR="002C4C0D" w:rsidRPr="00921F0A" w:rsidRDefault="002C4C0D" w:rsidP="001E4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F0A">
              <w:rPr>
                <w:rFonts w:ascii="Times New Roman" w:hAnsi="Times New Roman" w:cs="Times New Roman"/>
                <w:sz w:val="24"/>
                <w:szCs w:val="24"/>
              </w:rPr>
              <w:t>Weaknes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EB1FEB2" w14:textId="77777777" w:rsidR="002C4C0D" w:rsidRPr="001573FC" w:rsidRDefault="002C4C0D" w:rsidP="001E4201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573F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5</w:t>
            </w:r>
            <w:r w:rsidRPr="001573F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(4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6.9</w:t>
            </w:r>
            <w:r w:rsidRPr="001573F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D84C2FC" w14:textId="77777777" w:rsidR="002C4C0D" w:rsidRPr="009A35A8" w:rsidRDefault="002C4C0D" w:rsidP="001E4201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E420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19 (47.5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693932F5" w14:textId="77777777" w:rsidR="002C4C0D" w:rsidRPr="00921F0A" w:rsidRDefault="002C4C0D" w:rsidP="001E4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2C4C0D" w:rsidRPr="00921F0A" w14:paraId="17C978ED" w14:textId="77777777" w:rsidTr="001E4201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104183E" w14:textId="77777777" w:rsidR="002C4C0D" w:rsidRPr="00921F0A" w:rsidRDefault="002C4C0D" w:rsidP="001E4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F0A">
              <w:rPr>
                <w:rFonts w:ascii="Times New Roman" w:hAnsi="Times New Roman" w:cs="Times New Roman"/>
                <w:sz w:val="24"/>
                <w:szCs w:val="24"/>
              </w:rPr>
              <w:t>Tremo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522BD0C" w14:textId="77777777" w:rsidR="002C4C0D" w:rsidRPr="00921F0A" w:rsidRDefault="002C4C0D" w:rsidP="001E4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F0A">
              <w:rPr>
                <w:rFonts w:ascii="Times New Roman" w:hAnsi="Times New Roman" w:cs="Times New Roman"/>
                <w:sz w:val="24"/>
                <w:szCs w:val="24"/>
              </w:rPr>
              <w:t>11 (1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21F0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0BB2384" w14:textId="77777777" w:rsidR="002C4C0D" w:rsidRPr="004C58C0" w:rsidRDefault="002C4C0D" w:rsidP="001E4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10.0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564E6019" w14:textId="77777777" w:rsidR="002C4C0D" w:rsidRPr="00921F0A" w:rsidRDefault="002C4C0D" w:rsidP="001E4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Pr="001E420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2C4C0D" w:rsidRPr="00921F0A" w14:paraId="74163790" w14:textId="77777777" w:rsidTr="001E4201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730C768" w14:textId="77777777" w:rsidR="002C4C0D" w:rsidRPr="00921F0A" w:rsidRDefault="002C4C0D" w:rsidP="001E4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F0A">
              <w:rPr>
                <w:rFonts w:ascii="Times New Roman" w:hAnsi="Times New Roman" w:cs="Times New Roman"/>
                <w:sz w:val="24"/>
                <w:szCs w:val="24"/>
              </w:rPr>
              <w:t>Dystoni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55EBA2C" w14:textId="77777777" w:rsidR="002C4C0D" w:rsidRPr="00921F0A" w:rsidRDefault="002C4C0D" w:rsidP="001E4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F0A">
              <w:rPr>
                <w:rFonts w:ascii="Times New Roman" w:hAnsi="Times New Roman" w:cs="Times New Roman"/>
                <w:sz w:val="24"/>
                <w:szCs w:val="24"/>
              </w:rPr>
              <w:t>5 (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21F0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E18F835" w14:textId="77777777" w:rsidR="002C4C0D" w:rsidRPr="004C58C0" w:rsidRDefault="002C4C0D" w:rsidP="001E4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2.5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4EF6FB5E" w14:textId="77777777" w:rsidR="002C4C0D" w:rsidRPr="00921F0A" w:rsidRDefault="002C4C0D" w:rsidP="001E4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  <w:r w:rsidRPr="001E420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2C4C0D" w:rsidRPr="00921F0A" w14:paraId="2B2CCAF3" w14:textId="77777777" w:rsidTr="001E4201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35E772B" w14:textId="77777777" w:rsidR="002C4C0D" w:rsidRPr="00921F0A" w:rsidRDefault="002C4C0D" w:rsidP="001E4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F0A">
              <w:rPr>
                <w:rFonts w:ascii="Times New Roman" w:hAnsi="Times New Roman" w:cs="Times New Roman"/>
                <w:sz w:val="24"/>
                <w:szCs w:val="24"/>
              </w:rPr>
              <w:t xml:space="preserve">Hair changes   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A0E56CF" w14:textId="77777777" w:rsidR="002C4C0D" w:rsidRPr="00921F0A" w:rsidRDefault="002C4C0D" w:rsidP="001E4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F0A">
              <w:rPr>
                <w:rFonts w:ascii="Times New Roman" w:hAnsi="Times New Roman" w:cs="Times New Roman"/>
                <w:sz w:val="24"/>
                <w:szCs w:val="24"/>
              </w:rPr>
              <w:t>15 (1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21F0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32500CB" w14:textId="77777777" w:rsidR="002C4C0D" w:rsidRPr="004C58C0" w:rsidRDefault="002C4C0D" w:rsidP="001E4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3D9C2B10" w14:textId="77777777" w:rsidR="002C4C0D" w:rsidRPr="00921F0A" w:rsidRDefault="002C4C0D" w:rsidP="001E4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*</w:t>
            </w:r>
            <w:r w:rsidRPr="001E420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2C4C0D" w:rsidRPr="00921F0A" w14:paraId="06078D57" w14:textId="77777777" w:rsidTr="001E4201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072975A" w14:textId="77777777" w:rsidR="002C4C0D" w:rsidRPr="00921F0A" w:rsidRDefault="002C4C0D" w:rsidP="001E4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F0A">
              <w:rPr>
                <w:rFonts w:ascii="Times New Roman" w:hAnsi="Times New Roman" w:cs="Times New Roman"/>
                <w:sz w:val="24"/>
                <w:szCs w:val="24"/>
              </w:rPr>
              <w:t>Nail chang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725580B" w14:textId="77777777" w:rsidR="002C4C0D" w:rsidRPr="00921F0A" w:rsidRDefault="002C4C0D" w:rsidP="001E4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F0A">
              <w:rPr>
                <w:rFonts w:ascii="Times New Roman" w:hAnsi="Times New Roman" w:cs="Times New Roman"/>
                <w:sz w:val="24"/>
                <w:szCs w:val="24"/>
              </w:rPr>
              <w:t>21 (2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921F0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EAFA40A" w14:textId="77777777" w:rsidR="002C4C0D" w:rsidRPr="004C58C0" w:rsidRDefault="002C4C0D" w:rsidP="001E4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7.5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6335122F" w14:textId="77777777" w:rsidR="002C4C0D" w:rsidRPr="00921F0A" w:rsidRDefault="002C4C0D" w:rsidP="001E4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  <w:r w:rsidRPr="001E420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2C4C0D" w:rsidRPr="00921F0A" w14:paraId="7532018A" w14:textId="77777777" w:rsidTr="001E4201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AC5E42C" w14:textId="77777777" w:rsidR="002C4C0D" w:rsidRPr="00921F0A" w:rsidRDefault="002C4C0D" w:rsidP="001E4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F0A">
              <w:rPr>
                <w:rFonts w:ascii="Times New Roman" w:hAnsi="Times New Roman" w:cs="Times New Roman"/>
                <w:sz w:val="24"/>
                <w:szCs w:val="24"/>
              </w:rPr>
              <w:t>Skin chang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4CF5436" w14:textId="77777777" w:rsidR="002C4C0D" w:rsidRPr="00921F0A" w:rsidRDefault="002C4C0D" w:rsidP="001E4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F0A">
              <w:rPr>
                <w:rFonts w:ascii="Times New Roman" w:hAnsi="Times New Roman" w:cs="Times New Roman"/>
                <w:sz w:val="24"/>
                <w:szCs w:val="24"/>
              </w:rPr>
              <w:t>13 (1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21F0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0DE6891" w14:textId="77777777" w:rsidR="002C4C0D" w:rsidRPr="004C58C0" w:rsidRDefault="002C4C0D" w:rsidP="001E4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7.5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4F5E716B" w14:textId="77777777" w:rsidR="002C4C0D" w:rsidRPr="00921F0A" w:rsidRDefault="002C4C0D" w:rsidP="001E4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  <w:r w:rsidRPr="001E420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2C4C0D" w:rsidRPr="00921F0A" w14:paraId="244392C1" w14:textId="77777777" w:rsidTr="001E4201">
        <w:tc>
          <w:tcPr>
            <w:tcW w:w="935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720C03" w14:textId="77777777" w:rsidR="002C4C0D" w:rsidRPr="00921F0A" w:rsidRDefault="002C4C0D" w:rsidP="001E420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2C4C0D" w:rsidRPr="00921F0A" w14:paraId="2994C51C" w14:textId="77777777" w:rsidTr="001E4201"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61AA6A" w14:textId="77777777" w:rsidR="002C4C0D" w:rsidRPr="00921F0A" w:rsidRDefault="002C4C0D" w:rsidP="001E4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F0A">
              <w:rPr>
                <w:rFonts w:ascii="Times New Roman" w:hAnsi="Times New Roman" w:cs="Times New Roman"/>
                <w:sz w:val="24"/>
                <w:szCs w:val="24"/>
              </w:rPr>
              <w:t>Hyp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gesia</w:t>
            </w:r>
            <w:r w:rsidRPr="00921F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D3761A" w14:textId="77777777" w:rsidR="002C4C0D" w:rsidRPr="00897AB9" w:rsidRDefault="002C4C0D" w:rsidP="001E42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7A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897A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7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4</w:t>
            </w:r>
            <w:r w:rsidRPr="00897A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66BC3A" w14:textId="77777777" w:rsidR="002C4C0D" w:rsidRPr="00921F0A" w:rsidRDefault="002C4C0D" w:rsidP="001E4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27.5%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4FF5C8" w14:textId="77777777" w:rsidR="002C4C0D" w:rsidRPr="00921F0A" w:rsidRDefault="002C4C0D" w:rsidP="001E420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&lt;0.0001*</w:t>
            </w:r>
          </w:p>
        </w:tc>
      </w:tr>
      <w:tr w:rsidR="002C4C0D" w:rsidRPr="00921F0A" w14:paraId="5A14D78A" w14:textId="77777777" w:rsidTr="001E4201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B5A99A4" w14:textId="77777777" w:rsidR="002C4C0D" w:rsidRPr="00921F0A" w:rsidRDefault="002C4C0D" w:rsidP="001E4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F0A">
              <w:rPr>
                <w:rFonts w:ascii="Times New Roman" w:hAnsi="Times New Roman" w:cs="Times New Roman"/>
                <w:sz w:val="24"/>
                <w:szCs w:val="24"/>
              </w:rPr>
              <w:t>Allodyn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DC4F394" w14:textId="77777777" w:rsidR="002C4C0D" w:rsidRPr="00897AB9" w:rsidRDefault="002C4C0D" w:rsidP="001E42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7A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  <w:r w:rsidRPr="00897A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0.8</w:t>
            </w:r>
            <w:r w:rsidRPr="00897A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7C16E26" w14:textId="77777777" w:rsidR="002C4C0D" w:rsidRPr="00897AB9" w:rsidRDefault="002C4C0D" w:rsidP="001E4201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20 (50.0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2AB8B8A" w14:textId="77777777" w:rsidR="002C4C0D" w:rsidRPr="00921F0A" w:rsidRDefault="002C4C0D" w:rsidP="001E420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21*</w:t>
            </w:r>
          </w:p>
        </w:tc>
      </w:tr>
      <w:tr w:rsidR="002C4C0D" w:rsidRPr="00921F0A" w14:paraId="2557B59F" w14:textId="77777777" w:rsidTr="001E4201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C9DC1FD" w14:textId="77777777" w:rsidR="002C4C0D" w:rsidRPr="00921F0A" w:rsidRDefault="002C4C0D" w:rsidP="001E4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F0A">
              <w:rPr>
                <w:rFonts w:ascii="Times New Roman" w:hAnsi="Times New Roman" w:cs="Times New Roman"/>
                <w:sz w:val="24"/>
                <w:szCs w:val="24"/>
              </w:rPr>
              <w:t>Temperature chang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B280696" w14:textId="77777777" w:rsidR="002C4C0D" w:rsidRPr="001E4201" w:rsidRDefault="002C4C0D" w:rsidP="001E4201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E420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32 (33.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991961D" w14:textId="77777777" w:rsidR="002C4C0D" w:rsidRPr="00921F0A" w:rsidRDefault="002C4C0D" w:rsidP="001E4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10.0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138A67B" w14:textId="77777777" w:rsidR="002C4C0D" w:rsidRPr="00921F0A" w:rsidRDefault="002C4C0D" w:rsidP="001E420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05*</w:t>
            </w:r>
            <w:r w:rsidRPr="001E420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a</w:t>
            </w:r>
          </w:p>
        </w:tc>
      </w:tr>
      <w:tr w:rsidR="002C4C0D" w:rsidRPr="00921F0A" w14:paraId="0218F2F8" w14:textId="77777777" w:rsidTr="001E4201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0DF4ED5" w14:textId="77777777" w:rsidR="002C4C0D" w:rsidRPr="00921F0A" w:rsidRDefault="002C4C0D" w:rsidP="001E4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F0A">
              <w:rPr>
                <w:rFonts w:ascii="Times New Roman" w:hAnsi="Times New Roman" w:cs="Times New Roman"/>
                <w:sz w:val="24"/>
                <w:szCs w:val="24"/>
              </w:rPr>
              <w:t>Color chang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1E01275" w14:textId="77777777" w:rsidR="002C4C0D" w:rsidRPr="00897AB9" w:rsidRDefault="002C4C0D" w:rsidP="001E4201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97AB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42 (4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4.2</w:t>
            </w:r>
            <w:r w:rsidRPr="00897AB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C30B426" w14:textId="77777777" w:rsidR="002C4C0D" w:rsidRPr="00921F0A" w:rsidRDefault="002C4C0D" w:rsidP="001E4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7.5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437BDEA3" w14:textId="77777777" w:rsidR="002C4C0D" w:rsidRPr="00921F0A" w:rsidRDefault="002C4C0D" w:rsidP="001E420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&lt;0.0001*</w:t>
            </w:r>
          </w:p>
        </w:tc>
      </w:tr>
      <w:tr w:rsidR="002C4C0D" w:rsidRPr="00921F0A" w14:paraId="1485FBB3" w14:textId="77777777" w:rsidTr="001E4201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22DBD88" w14:textId="77777777" w:rsidR="002C4C0D" w:rsidRPr="00921F0A" w:rsidRDefault="002C4C0D" w:rsidP="001E4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F0A">
              <w:rPr>
                <w:rFonts w:ascii="Times New Roman" w:hAnsi="Times New Roman" w:cs="Times New Roman"/>
                <w:sz w:val="24"/>
                <w:szCs w:val="24"/>
              </w:rPr>
              <w:t>Edem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FCCCF0A" w14:textId="77777777" w:rsidR="002C4C0D" w:rsidRPr="00921F0A" w:rsidRDefault="002C4C0D" w:rsidP="001E4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 (29.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F2FB229" w14:textId="77777777" w:rsidR="002C4C0D" w:rsidRPr="00921F0A" w:rsidRDefault="002C4C0D" w:rsidP="001E4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7.5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3D2AEBB" w14:textId="77777777" w:rsidR="002C4C0D" w:rsidRPr="00921F0A" w:rsidRDefault="002C4C0D" w:rsidP="001E420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07*</w:t>
            </w:r>
            <w:r w:rsidRPr="001E420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a</w:t>
            </w:r>
          </w:p>
        </w:tc>
      </w:tr>
      <w:tr w:rsidR="002C4C0D" w:rsidRPr="00921F0A" w14:paraId="6B52FBC2" w14:textId="77777777" w:rsidTr="001E4201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315CB9B" w14:textId="77777777" w:rsidR="002C4C0D" w:rsidRPr="00921F0A" w:rsidRDefault="002C4C0D" w:rsidP="001E4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F0A">
              <w:rPr>
                <w:rFonts w:ascii="Times New Roman" w:hAnsi="Times New Roman" w:cs="Times New Roman"/>
                <w:sz w:val="24"/>
                <w:szCs w:val="24"/>
              </w:rPr>
              <w:t>Sweating chang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630E163" w14:textId="77777777" w:rsidR="002C4C0D" w:rsidRPr="00921F0A" w:rsidRDefault="002C4C0D" w:rsidP="001E4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4.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C4351FB" w14:textId="77777777" w:rsidR="002C4C0D" w:rsidRPr="00921F0A" w:rsidRDefault="002C4C0D" w:rsidP="001E4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DACDACE" w14:textId="77777777" w:rsidR="002C4C0D" w:rsidRPr="00921F0A" w:rsidRDefault="002C4C0D" w:rsidP="001E420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32</w:t>
            </w:r>
            <w:r w:rsidRPr="001E420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a</w:t>
            </w:r>
          </w:p>
        </w:tc>
      </w:tr>
      <w:tr w:rsidR="002C4C0D" w:rsidRPr="00921F0A" w14:paraId="1112C126" w14:textId="77777777" w:rsidTr="001E4201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991231B" w14:textId="77777777" w:rsidR="002C4C0D" w:rsidRPr="00921F0A" w:rsidRDefault="002C4C0D" w:rsidP="001E4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F0A">
              <w:rPr>
                <w:rFonts w:ascii="Times New Roman" w:hAnsi="Times New Roman" w:cs="Times New Roman"/>
                <w:sz w:val="24"/>
                <w:szCs w:val="24"/>
              </w:rPr>
              <w:t>Decreased range of mo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FFCB6B8" w14:textId="77777777" w:rsidR="002C4C0D" w:rsidRPr="003441CB" w:rsidRDefault="002C4C0D" w:rsidP="001E4201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441C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2 </w:t>
            </w:r>
            <w:r w:rsidRPr="003441C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(4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3.8</w:t>
            </w:r>
            <w:r w:rsidRPr="003441C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CFAB0F9" w14:textId="77777777" w:rsidR="002C4C0D" w:rsidRPr="00921F0A" w:rsidRDefault="002C4C0D" w:rsidP="001E4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27.5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58640B4F" w14:textId="77777777" w:rsidR="002C4C0D" w:rsidRPr="00921F0A" w:rsidRDefault="002C4C0D" w:rsidP="001E420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77</w:t>
            </w:r>
          </w:p>
        </w:tc>
      </w:tr>
      <w:tr w:rsidR="002C4C0D" w:rsidRPr="00921F0A" w14:paraId="34401AB9" w14:textId="77777777" w:rsidTr="001E4201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788946A" w14:textId="77777777" w:rsidR="002C4C0D" w:rsidRPr="00921F0A" w:rsidRDefault="002C4C0D" w:rsidP="001E4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F0A">
              <w:rPr>
                <w:rFonts w:ascii="Times New Roman" w:hAnsi="Times New Roman" w:cs="Times New Roman"/>
                <w:sz w:val="24"/>
                <w:szCs w:val="24"/>
              </w:rPr>
              <w:t>Weaknes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DB27687" w14:textId="77777777" w:rsidR="002C4C0D" w:rsidRPr="003441CB" w:rsidRDefault="002C4C0D" w:rsidP="001E4201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441C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53 (5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5.2</w:t>
            </w:r>
            <w:r w:rsidRPr="003441C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27A18F1" w14:textId="77777777" w:rsidR="002C4C0D" w:rsidRPr="001E4201" w:rsidRDefault="002C4C0D" w:rsidP="001E4201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E420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15 (37.5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511BD826" w14:textId="77777777" w:rsidR="002C4C0D" w:rsidRPr="00921F0A" w:rsidRDefault="002C4C0D" w:rsidP="001E420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60</w:t>
            </w:r>
          </w:p>
        </w:tc>
      </w:tr>
      <w:tr w:rsidR="002C4C0D" w:rsidRPr="00921F0A" w14:paraId="397AFFF1" w14:textId="77777777" w:rsidTr="001E4201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A4DFAC9" w14:textId="77777777" w:rsidR="002C4C0D" w:rsidRPr="00921F0A" w:rsidRDefault="002C4C0D" w:rsidP="001E4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F0A">
              <w:rPr>
                <w:rFonts w:ascii="Times New Roman" w:hAnsi="Times New Roman" w:cs="Times New Roman"/>
                <w:sz w:val="24"/>
                <w:szCs w:val="24"/>
              </w:rPr>
              <w:t>Tremo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C9AA0C0" w14:textId="77777777" w:rsidR="002C4C0D" w:rsidRPr="00921F0A" w:rsidRDefault="002C4C0D" w:rsidP="001E4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315B447" w14:textId="77777777" w:rsidR="002C4C0D" w:rsidRPr="00921F0A" w:rsidRDefault="002C4C0D" w:rsidP="001E4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2.5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42B1C90E" w14:textId="77777777" w:rsidR="002C4C0D" w:rsidRPr="00921F0A" w:rsidRDefault="002C4C0D" w:rsidP="001E420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50</w:t>
            </w:r>
          </w:p>
        </w:tc>
      </w:tr>
      <w:tr w:rsidR="002C4C0D" w:rsidRPr="00921F0A" w14:paraId="551C5E46" w14:textId="77777777" w:rsidTr="001E4201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EB9A2EF" w14:textId="77777777" w:rsidR="002C4C0D" w:rsidRPr="00921F0A" w:rsidRDefault="002C4C0D" w:rsidP="001E4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F0A">
              <w:rPr>
                <w:rFonts w:ascii="Times New Roman" w:hAnsi="Times New Roman" w:cs="Times New Roman"/>
                <w:sz w:val="24"/>
                <w:szCs w:val="24"/>
              </w:rPr>
              <w:t>Dystoni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2AC7141" w14:textId="77777777" w:rsidR="002C4C0D" w:rsidRPr="00921F0A" w:rsidRDefault="002C4C0D" w:rsidP="001E4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11.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C81C0EC" w14:textId="77777777" w:rsidR="002C4C0D" w:rsidRPr="00921F0A" w:rsidRDefault="002C4C0D" w:rsidP="001E4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7.5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8D316BE" w14:textId="77777777" w:rsidR="002C4C0D" w:rsidRPr="00921F0A" w:rsidRDefault="002C4C0D" w:rsidP="001E420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76</w:t>
            </w:r>
          </w:p>
        </w:tc>
      </w:tr>
      <w:tr w:rsidR="002C4C0D" w:rsidRPr="00921F0A" w14:paraId="33ED9498" w14:textId="77777777" w:rsidTr="001E4201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C5988F5" w14:textId="77777777" w:rsidR="002C4C0D" w:rsidRPr="00921F0A" w:rsidRDefault="002C4C0D" w:rsidP="001E4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F0A">
              <w:rPr>
                <w:rFonts w:ascii="Times New Roman" w:hAnsi="Times New Roman" w:cs="Times New Roman"/>
                <w:sz w:val="24"/>
                <w:szCs w:val="24"/>
              </w:rPr>
              <w:t xml:space="preserve">Hair changes   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1E7FD90" w14:textId="77777777" w:rsidR="002C4C0D" w:rsidRPr="00921F0A" w:rsidRDefault="002C4C0D" w:rsidP="001E4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14.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BF75FFE" w14:textId="77777777" w:rsidR="002C4C0D" w:rsidRPr="00921F0A" w:rsidRDefault="002C4C0D" w:rsidP="001E4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0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6C2A7594" w14:textId="77777777" w:rsidR="002C4C0D" w:rsidRPr="00921F0A" w:rsidRDefault="002C4C0D" w:rsidP="001E420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10*</w:t>
            </w:r>
            <w:r w:rsidRPr="001E420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a</w:t>
            </w:r>
          </w:p>
        </w:tc>
      </w:tr>
      <w:tr w:rsidR="002C4C0D" w:rsidRPr="00921F0A" w14:paraId="5B79E8E6" w14:textId="77777777" w:rsidTr="001E4201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C6A5F5D" w14:textId="77777777" w:rsidR="002C4C0D" w:rsidRPr="00921F0A" w:rsidRDefault="002C4C0D" w:rsidP="001E4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F0A">
              <w:rPr>
                <w:rFonts w:ascii="Times New Roman" w:hAnsi="Times New Roman" w:cs="Times New Roman"/>
                <w:sz w:val="24"/>
                <w:szCs w:val="24"/>
              </w:rPr>
              <w:t>Nail chang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7D94BF3" w14:textId="77777777" w:rsidR="002C4C0D" w:rsidRPr="00921F0A" w:rsidRDefault="002C4C0D" w:rsidP="001E4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13.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64388F6" w14:textId="77777777" w:rsidR="002C4C0D" w:rsidRPr="00921F0A" w:rsidRDefault="002C4C0D" w:rsidP="001E4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27EA1D7C" w14:textId="77777777" w:rsidR="002C4C0D" w:rsidRPr="00921F0A" w:rsidRDefault="002C4C0D" w:rsidP="001E420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11*</w:t>
            </w:r>
            <w:r w:rsidRPr="001E420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a</w:t>
            </w:r>
          </w:p>
        </w:tc>
      </w:tr>
      <w:tr w:rsidR="002C4C0D" w:rsidRPr="00921F0A" w14:paraId="1D002AA2" w14:textId="77777777" w:rsidTr="001E4201"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E8AB00" w14:textId="77777777" w:rsidR="002C4C0D" w:rsidRPr="00921F0A" w:rsidRDefault="002C4C0D" w:rsidP="001E4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F0A">
              <w:rPr>
                <w:rFonts w:ascii="Times New Roman" w:hAnsi="Times New Roman" w:cs="Times New Roman"/>
                <w:sz w:val="24"/>
                <w:szCs w:val="24"/>
              </w:rPr>
              <w:t>Skin chang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F50AF8" w14:textId="77777777" w:rsidR="002C4C0D" w:rsidRPr="00921F0A" w:rsidRDefault="002C4C0D" w:rsidP="001E4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13.5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B2C28E" w14:textId="77777777" w:rsidR="002C4C0D" w:rsidRPr="00921F0A" w:rsidRDefault="002C4C0D" w:rsidP="001E4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5.0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DEA22B" w14:textId="77777777" w:rsidR="002C4C0D" w:rsidRPr="00921F0A" w:rsidRDefault="002C4C0D" w:rsidP="001E420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23</w:t>
            </w:r>
            <w:r w:rsidRPr="001E420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a</w:t>
            </w:r>
          </w:p>
        </w:tc>
      </w:tr>
    </w:tbl>
    <w:p w14:paraId="2A70489E" w14:textId="77777777" w:rsidR="002C4C0D" w:rsidRPr="00836453" w:rsidRDefault="002C4C0D" w:rsidP="002C4C0D">
      <w:pPr>
        <w:spacing w:after="0"/>
        <w:rPr>
          <w:rFonts w:ascii="Times New Roman" w:hAnsi="Times New Roman" w:cs="Times New Roman"/>
        </w:rPr>
      </w:pPr>
      <w:r w:rsidRPr="2B2BCD49">
        <w:rPr>
          <w:rFonts w:ascii="Times New Roman" w:hAnsi="Times New Roman" w:cs="Times New Roman"/>
        </w:rPr>
        <w:t>*Statistically significant; a=fisher’s exact test (all others used Chi-Square)</w:t>
      </w:r>
      <w:r>
        <w:rPr>
          <w:rFonts w:ascii="Times New Roman" w:hAnsi="Times New Roman" w:cs="Times New Roman"/>
        </w:rPr>
        <w:t xml:space="preserve">; </w:t>
      </w:r>
      <w:r w:rsidRPr="001573FC">
        <w:rPr>
          <w:rFonts w:ascii="Times New Roman" w:hAnsi="Times New Roman" w:cs="Times New Roman"/>
          <w:b/>
          <w:bCs/>
        </w:rPr>
        <w:t xml:space="preserve">Bold </w:t>
      </w:r>
      <w:r>
        <w:rPr>
          <w:rFonts w:ascii="Times New Roman" w:hAnsi="Times New Roman" w:cs="Times New Roman"/>
        </w:rPr>
        <w:t xml:space="preserve">= &gt;60% present, </w:t>
      </w:r>
      <w:r w:rsidRPr="001573FC">
        <w:rPr>
          <w:rFonts w:ascii="Times New Roman" w:hAnsi="Times New Roman" w:cs="Times New Roman"/>
          <w:b/>
          <w:bCs/>
          <w:i/>
          <w:iCs/>
        </w:rPr>
        <w:t>Bold italics</w:t>
      </w:r>
      <w:r>
        <w:rPr>
          <w:rFonts w:ascii="Times New Roman" w:hAnsi="Times New Roman" w:cs="Times New Roman"/>
        </w:rPr>
        <w:t xml:space="preserve"> = 30 - 60% present; Symptoms are self-reported by the patient whereas signs are observed on clinical examination.</w:t>
      </w:r>
    </w:p>
    <w:p w14:paraId="309E9EFB" w14:textId="77777777" w:rsidR="002C4C0D" w:rsidRPr="006F3C6D" w:rsidRDefault="002C4C0D" w:rsidP="002C4C0D">
      <w:pPr>
        <w:spacing w:after="0"/>
        <w:rPr>
          <w:rFonts w:ascii="Times New Roman" w:hAnsi="Times New Roman" w:cs="Times New Roman"/>
        </w:rPr>
      </w:pPr>
    </w:p>
    <w:p w14:paraId="506C3CD5" w14:textId="77777777" w:rsidR="00311F4B" w:rsidRDefault="00311F4B"/>
    <w:sectPr w:rsidR="00311F4B">
      <w:headerReference w:type="default" r:id="rId4"/>
      <w:footerReference w:type="default" r:id="rId5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C553CB" w14:textId="77777777" w:rsidR="0079301A" w:rsidRDefault="002C4C0D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45C4E5" w14:textId="77777777" w:rsidR="0079301A" w:rsidRDefault="002C4C0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C0D"/>
    <w:rsid w:val="002C4C0D"/>
    <w:rsid w:val="00311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5C5D53"/>
  <w15:chartTrackingRefBased/>
  <w15:docId w15:val="{62279057-316C-4785-8860-31DBF7CE6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4C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4C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C4C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4C0D"/>
  </w:style>
  <w:style w:type="paragraph" w:styleId="Footer">
    <w:name w:val="footer"/>
    <w:basedOn w:val="Normal"/>
    <w:link w:val="FooterChar"/>
    <w:uiPriority w:val="99"/>
    <w:unhideWhenUsed/>
    <w:rsid w:val="002C4C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4C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3</Words>
  <Characters>1276</Characters>
  <Application>Microsoft Office Word</Application>
  <DocSecurity>0</DocSecurity>
  <Lines>10</Lines>
  <Paragraphs>2</Paragraphs>
  <ScaleCrop>false</ScaleCrop>
  <Company/>
  <LinksUpToDate>false</LinksUpToDate>
  <CharactersWithSpaces>1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Mesaroli</dc:creator>
  <cp:keywords/>
  <dc:description/>
  <cp:lastModifiedBy>Giulia Mesaroli</cp:lastModifiedBy>
  <cp:revision>1</cp:revision>
  <dcterms:created xsi:type="dcterms:W3CDTF">2023-01-05T15:38:00Z</dcterms:created>
  <dcterms:modified xsi:type="dcterms:W3CDTF">2023-01-05T15:39:00Z</dcterms:modified>
</cp:coreProperties>
</file>